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C193B" w14:textId="77777777" w:rsidR="00972009" w:rsidRPr="00F60FD4" w:rsidRDefault="00972009" w:rsidP="00972009">
      <w:pPr>
        <w:pStyle w:val="TableTitle"/>
        <w:rPr>
          <w:rFonts w:ascii="Arial" w:hAnsi="Arial" w:cs="Arial"/>
          <w:sz w:val="22"/>
          <w:szCs w:val="22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tbl>
      <w:tblPr>
        <w:tblW w:w="9027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95"/>
        <w:gridCol w:w="655"/>
        <w:gridCol w:w="6911"/>
        <w:gridCol w:w="6907"/>
      </w:tblGrid>
      <w:tr w:rsidR="00972009" w:rsidRPr="00F60FD4" w14:paraId="654025A8" w14:textId="08F7233D" w:rsidTr="00972009">
        <w:trPr>
          <w:cantSplit/>
          <w:trHeight w:val="259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5310B87C" w14:textId="77777777" w:rsidR="00972009" w:rsidRPr="00F60FD4" w:rsidRDefault="00972009" w:rsidP="000C2489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14:paraId="438254E6" w14:textId="77777777" w:rsidR="00972009" w:rsidRPr="00F60FD4" w:rsidRDefault="00972009" w:rsidP="000C2489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2111" w:type="pct"/>
            <w:tcBorders>
              <w:top w:val="single" w:sz="4" w:space="0" w:color="auto"/>
              <w:bottom w:val="single" w:sz="4" w:space="0" w:color="auto"/>
            </w:tcBorders>
          </w:tcPr>
          <w:p w14:paraId="79FFCBF3" w14:textId="77777777" w:rsidR="00972009" w:rsidRPr="00F60FD4" w:rsidRDefault="00972009" w:rsidP="000C2489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111" w:type="pct"/>
            <w:tcBorders>
              <w:top w:val="single" w:sz="4" w:space="0" w:color="auto"/>
              <w:bottom w:val="single" w:sz="4" w:space="0" w:color="auto"/>
            </w:tcBorders>
          </w:tcPr>
          <w:p w14:paraId="0C0FA0B2" w14:textId="111AB1AA" w:rsidR="00972009" w:rsidRPr="00F60FD4" w:rsidRDefault="00972009" w:rsidP="000C2489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ge</w:t>
            </w:r>
          </w:p>
        </w:tc>
      </w:tr>
      <w:tr w:rsidR="00972009" w:rsidRPr="00F60FD4" w14:paraId="1592D507" w14:textId="4E9495B8" w:rsidTr="00972009">
        <w:trPr>
          <w:cantSplit/>
          <w:trHeight w:val="259"/>
        </w:trPr>
        <w:tc>
          <w:tcPr>
            <w:tcW w:w="2889" w:type="pct"/>
            <w:gridSpan w:val="3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14:paraId="68F18BF3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 xml:space="preserve">Administrative </w:t>
            </w:r>
            <w:proofErr w:type="spellStart"/>
            <w:r w:rsidRPr="00F60FD4">
              <w:rPr>
                <w:rFonts w:ascii="Arial" w:hAnsi="Arial" w:cs="Arial"/>
                <w:b/>
                <w:sz w:val="22"/>
                <w:szCs w:val="22"/>
              </w:rPr>
              <w:t>information</w:t>
            </w:r>
            <w:proofErr w:type="spellEnd"/>
          </w:p>
        </w:tc>
        <w:tc>
          <w:tcPr>
            <w:tcW w:w="2111" w:type="pct"/>
            <w:tcBorders>
              <w:top w:val="single" w:sz="4" w:space="0" w:color="auto"/>
            </w:tcBorders>
          </w:tcPr>
          <w:p w14:paraId="35409181" w14:textId="77777777" w:rsidR="00972009" w:rsidRPr="00F60FD4" w:rsidRDefault="00972009" w:rsidP="000C248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972009" w:rsidRPr="00972009" w14:paraId="3C8FBD61" w14:textId="091ADDA7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3D0328A9" w14:textId="77777777" w:rsidR="00972009" w:rsidRPr="0034495A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34495A"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200" w:type="pct"/>
          </w:tcPr>
          <w:p w14:paraId="3D3BC14C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11" w:type="pct"/>
          </w:tcPr>
          <w:p w14:paraId="38735BA6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2111" w:type="pct"/>
          </w:tcPr>
          <w:p w14:paraId="66B616B3" w14:textId="481E8CAA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972009" w:rsidRPr="00972009" w14:paraId="0A2153FA" w14:textId="7291B25B" w:rsidTr="00972009">
        <w:trPr>
          <w:cantSplit/>
          <w:trHeight w:val="259"/>
        </w:trPr>
        <w:tc>
          <w:tcPr>
            <w:tcW w:w="579" w:type="pct"/>
            <w:vMerge w:val="restart"/>
            <w:tcMar>
              <w:top w:w="85" w:type="dxa"/>
              <w:bottom w:w="85" w:type="dxa"/>
            </w:tcMar>
          </w:tcPr>
          <w:p w14:paraId="7161166A" w14:textId="77777777" w:rsidR="00972009" w:rsidRPr="0034495A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34495A">
              <w:rPr>
                <w:rFonts w:ascii="Arial" w:hAnsi="Arial" w:cs="Arial"/>
                <w:sz w:val="22"/>
                <w:szCs w:val="22"/>
              </w:rPr>
              <w:t xml:space="preserve">Trial </w:t>
            </w:r>
            <w:proofErr w:type="spellStart"/>
            <w:r w:rsidRPr="0034495A">
              <w:rPr>
                <w:rFonts w:ascii="Arial" w:hAnsi="Arial" w:cs="Arial"/>
                <w:sz w:val="22"/>
                <w:szCs w:val="22"/>
              </w:rPr>
              <w:t>registration</w:t>
            </w:r>
            <w:proofErr w:type="spellEnd"/>
          </w:p>
        </w:tc>
        <w:tc>
          <w:tcPr>
            <w:tcW w:w="200" w:type="pct"/>
          </w:tcPr>
          <w:p w14:paraId="34A5DB17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2111" w:type="pct"/>
          </w:tcPr>
          <w:p w14:paraId="59D2E17D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2111" w:type="pct"/>
          </w:tcPr>
          <w:p w14:paraId="5A744B63" w14:textId="02294F4F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972009" w:rsidRPr="00AE44FF" w14:paraId="4E138E6F" w14:textId="3A7CF83F" w:rsidTr="00972009">
        <w:trPr>
          <w:cantSplit/>
          <w:trHeight w:val="259"/>
        </w:trPr>
        <w:tc>
          <w:tcPr>
            <w:tcW w:w="579" w:type="pct"/>
            <w:vMerge/>
            <w:tcMar>
              <w:top w:w="85" w:type="dxa"/>
              <w:bottom w:w="85" w:type="dxa"/>
            </w:tcMar>
          </w:tcPr>
          <w:p w14:paraId="3B9F4FF3" w14:textId="77777777" w:rsidR="00972009" w:rsidRPr="0034495A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" w:type="pct"/>
          </w:tcPr>
          <w:p w14:paraId="69CAE49B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2111" w:type="pct"/>
          </w:tcPr>
          <w:p w14:paraId="27B10B84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All items from the World Health Organization Trial Registration Data Set</w:t>
            </w:r>
          </w:p>
        </w:tc>
        <w:tc>
          <w:tcPr>
            <w:tcW w:w="2111" w:type="pct"/>
          </w:tcPr>
          <w:p w14:paraId="674C5636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972009" w:rsidRPr="00F60FD4" w14:paraId="72FE2406" w14:textId="769440D6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5F4C1D1A" w14:textId="77777777" w:rsidR="00972009" w:rsidRPr="0034495A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34495A">
              <w:rPr>
                <w:rFonts w:ascii="Arial" w:hAnsi="Arial" w:cs="Arial"/>
                <w:sz w:val="22"/>
                <w:szCs w:val="22"/>
              </w:rPr>
              <w:t xml:space="preserve">Protocol </w:t>
            </w:r>
            <w:proofErr w:type="spellStart"/>
            <w:r w:rsidRPr="0034495A">
              <w:rPr>
                <w:rFonts w:ascii="Arial" w:hAnsi="Arial" w:cs="Arial"/>
                <w:sz w:val="22"/>
                <w:szCs w:val="22"/>
              </w:rPr>
              <w:t>version</w:t>
            </w:r>
            <w:proofErr w:type="spellEnd"/>
          </w:p>
        </w:tc>
        <w:tc>
          <w:tcPr>
            <w:tcW w:w="200" w:type="pct"/>
          </w:tcPr>
          <w:p w14:paraId="0605540D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157635E4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Date and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version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dentifier</w:t>
            </w:r>
            <w:proofErr w:type="spellEnd"/>
          </w:p>
        </w:tc>
        <w:tc>
          <w:tcPr>
            <w:tcW w:w="2111" w:type="pct"/>
          </w:tcPr>
          <w:p w14:paraId="30884F2C" w14:textId="05D43CF4" w:rsidR="00972009" w:rsidRPr="00F60FD4" w:rsidRDefault="002D40A3" w:rsidP="000C248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72009" w:rsidRPr="00972009" w14:paraId="30FFA984" w14:textId="7852275E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1AB8DCDD" w14:textId="77777777" w:rsidR="00972009" w:rsidRPr="0034495A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34495A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200" w:type="pct"/>
          </w:tcPr>
          <w:p w14:paraId="40FDC64E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62AD64C4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Sources and types of financial, material, and other support</w:t>
            </w:r>
          </w:p>
        </w:tc>
        <w:tc>
          <w:tcPr>
            <w:tcW w:w="2111" w:type="pct"/>
          </w:tcPr>
          <w:p w14:paraId="02BD3FEE" w14:textId="796A850C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972009" w:rsidRPr="00972009" w14:paraId="785591E5" w14:textId="314A4DD3" w:rsidTr="00972009">
        <w:trPr>
          <w:cantSplit/>
          <w:trHeight w:val="259"/>
        </w:trPr>
        <w:tc>
          <w:tcPr>
            <w:tcW w:w="579" w:type="pct"/>
            <w:vMerge w:val="restart"/>
            <w:tcMar>
              <w:top w:w="85" w:type="dxa"/>
              <w:bottom w:w="85" w:type="dxa"/>
            </w:tcMar>
          </w:tcPr>
          <w:p w14:paraId="5B16FF86" w14:textId="77777777" w:rsidR="00972009" w:rsidRPr="0034495A" w:rsidDel="00BE0F12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4495A">
              <w:rPr>
                <w:rFonts w:ascii="Arial" w:hAnsi="Arial" w:cs="Arial"/>
                <w:sz w:val="22"/>
                <w:szCs w:val="22"/>
              </w:rPr>
              <w:t>Roles</w:t>
            </w:r>
            <w:proofErr w:type="spellEnd"/>
            <w:r w:rsidRPr="0034495A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34495A">
              <w:rPr>
                <w:rFonts w:ascii="Arial" w:hAnsi="Arial" w:cs="Arial"/>
                <w:sz w:val="22"/>
                <w:szCs w:val="22"/>
              </w:rPr>
              <w:t>responsibilities</w:t>
            </w:r>
            <w:proofErr w:type="spellEnd"/>
          </w:p>
        </w:tc>
        <w:tc>
          <w:tcPr>
            <w:tcW w:w="200" w:type="pct"/>
          </w:tcPr>
          <w:p w14:paraId="1C5597F7" w14:textId="77777777" w:rsidR="00972009" w:rsidRPr="00F60FD4" w:rsidDel="00A15E10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a</w:t>
            </w:r>
          </w:p>
        </w:tc>
        <w:tc>
          <w:tcPr>
            <w:tcW w:w="2111" w:type="pct"/>
          </w:tcPr>
          <w:p w14:paraId="1AB3A1DE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Names, affiliations, and roles of protocol contributors</w:t>
            </w:r>
          </w:p>
        </w:tc>
        <w:tc>
          <w:tcPr>
            <w:tcW w:w="2111" w:type="pct"/>
          </w:tcPr>
          <w:p w14:paraId="0A98729F" w14:textId="45F151EC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972009" w:rsidRPr="00972009" w14:paraId="657BDB84" w14:textId="1571F583" w:rsidTr="00972009">
        <w:trPr>
          <w:cantSplit/>
          <w:trHeight w:val="293"/>
        </w:trPr>
        <w:tc>
          <w:tcPr>
            <w:tcW w:w="579" w:type="pct"/>
            <w:vMerge/>
            <w:tcMar>
              <w:top w:w="85" w:type="dxa"/>
              <w:bottom w:w="85" w:type="dxa"/>
            </w:tcMar>
          </w:tcPr>
          <w:p w14:paraId="05CAECA4" w14:textId="77777777" w:rsidR="00972009" w:rsidRPr="0034495A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" w:type="pct"/>
          </w:tcPr>
          <w:p w14:paraId="54E4F903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2111" w:type="pct"/>
          </w:tcPr>
          <w:p w14:paraId="6F31D316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Name and contact information for the trial sponsor</w:t>
            </w:r>
          </w:p>
        </w:tc>
        <w:tc>
          <w:tcPr>
            <w:tcW w:w="2111" w:type="pct"/>
          </w:tcPr>
          <w:p w14:paraId="4FE45B76" w14:textId="3A0F49F3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972009" w:rsidRPr="00972009" w14:paraId="5D61701E" w14:textId="0695928A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5BA13FC7" w14:textId="77777777" w:rsidR="00972009" w:rsidRPr="0034495A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" w:type="pct"/>
          </w:tcPr>
          <w:p w14:paraId="5418938D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2111" w:type="pct"/>
          </w:tcPr>
          <w:p w14:paraId="4DE17565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2111" w:type="pct"/>
          </w:tcPr>
          <w:p w14:paraId="3323755A" w14:textId="6EF2F21B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972009" w:rsidRPr="00972009" w14:paraId="28F6EBAE" w14:textId="7259C087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7E171339" w14:textId="77777777" w:rsidR="00972009" w:rsidRPr="0034495A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" w:type="pct"/>
          </w:tcPr>
          <w:p w14:paraId="56497A3A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2111" w:type="pct"/>
          </w:tcPr>
          <w:p w14:paraId="5BE2DAF6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Composition, roles, and responsibilities of the coordinating 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centre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2111" w:type="pct"/>
          </w:tcPr>
          <w:p w14:paraId="783BFC24" w14:textId="01130D2E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</w:tr>
      <w:tr w:rsidR="00972009" w:rsidRPr="00F60FD4" w14:paraId="7D98C924" w14:textId="3044F015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23BC43A9" w14:textId="77777777" w:rsidR="00972009" w:rsidRPr="0034495A" w:rsidRDefault="00972009" w:rsidP="000C248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34495A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200" w:type="pct"/>
          </w:tcPr>
          <w:p w14:paraId="087C6EE2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1" w:type="pct"/>
          </w:tcPr>
          <w:p w14:paraId="28B68854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1" w:type="pct"/>
          </w:tcPr>
          <w:p w14:paraId="5FBB2AF8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2009" w:rsidRPr="00972009" w14:paraId="16C52FFA" w14:textId="2A6C6807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696966FB" w14:textId="77777777" w:rsidR="00972009" w:rsidRPr="0034495A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34495A">
              <w:rPr>
                <w:rFonts w:ascii="Arial" w:hAnsi="Arial" w:cs="Arial"/>
                <w:sz w:val="22"/>
                <w:szCs w:val="22"/>
              </w:rPr>
              <w:t>Background and rationale</w:t>
            </w:r>
          </w:p>
        </w:tc>
        <w:tc>
          <w:tcPr>
            <w:tcW w:w="200" w:type="pct"/>
          </w:tcPr>
          <w:p w14:paraId="0BA0A399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2CB0D417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2111" w:type="pct"/>
          </w:tcPr>
          <w:p w14:paraId="1BDF98A8" w14:textId="194AB861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972009" w:rsidRPr="00972009" w14:paraId="47C524DA" w14:textId="6BF01CC7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25CE5773" w14:textId="77777777" w:rsidR="00972009" w:rsidRPr="0034495A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" w:type="pct"/>
          </w:tcPr>
          <w:p w14:paraId="77FD9125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55B62563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xplanation for choice of comparators</w:t>
            </w:r>
          </w:p>
        </w:tc>
        <w:tc>
          <w:tcPr>
            <w:tcW w:w="2111" w:type="pct"/>
          </w:tcPr>
          <w:p w14:paraId="758CDD86" w14:textId="5A8B3CF8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972009" w:rsidRPr="00F60FD4" w14:paraId="3F2746C0" w14:textId="381B58CA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71238986" w14:textId="77777777" w:rsidR="00972009" w:rsidRPr="0034495A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4495A">
              <w:rPr>
                <w:rFonts w:ascii="Arial" w:hAnsi="Arial" w:cs="Arial"/>
                <w:sz w:val="22"/>
                <w:szCs w:val="22"/>
              </w:rPr>
              <w:t>Objectives</w:t>
            </w:r>
            <w:proofErr w:type="spellEnd"/>
          </w:p>
        </w:tc>
        <w:tc>
          <w:tcPr>
            <w:tcW w:w="200" w:type="pct"/>
          </w:tcPr>
          <w:p w14:paraId="7B5FBAB5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228ABAA6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pecific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objectives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hypotheses</w:t>
            </w:r>
            <w:proofErr w:type="spellEnd"/>
          </w:p>
        </w:tc>
        <w:tc>
          <w:tcPr>
            <w:tcW w:w="2111" w:type="pct"/>
          </w:tcPr>
          <w:p w14:paraId="0C2A01A5" w14:textId="1638B432" w:rsidR="00972009" w:rsidRPr="00F60FD4" w:rsidRDefault="002D40A3" w:rsidP="000C248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72009" w:rsidRPr="00972009" w14:paraId="30EFC957" w14:textId="428DDCA0" w:rsidTr="00972009">
        <w:trPr>
          <w:cantSplit/>
          <w:trHeight w:val="1238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60D2026C" w14:textId="77777777" w:rsidR="00972009" w:rsidRPr="0034495A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34495A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200" w:type="pct"/>
          </w:tcPr>
          <w:p w14:paraId="73B3DECB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567711B9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Description of trial design including type of trial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parallel group, crossover, factorial, single group), allocation ratio, and framework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superiority, equivalence, noninferiority, exploratory)</w:t>
            </w:r>
          </w:p>
        </w:tc>
        <w:tc>
          <w:tcPr>
            <w:tcW w:w="2111" w:type="pct"/>
          </w:tcPr>
          <w:p w14:paraId="5755BD1E" w14:textId="44C32A37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</w:tr>
      <w:tr w:rsidR="00972009" w:rsidRPr="00AE44FF" w14:paraId="31EA7CBD" w14:textId="0F44FD52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288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A0BCDFE" w14:textId="77777777" w:rsidR="00972009" w:rsidRPr="00F60FD4" w:rsidRDefault="00972009" w:rsidP="000C248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2111" w:type="pct"/>
            <w:shd w:val="clear" w:color="auto" w:fill="FFFFFF"/>
          </w:tcPr>
          <w:p w14:paraId="64B6E8F6" w14:textId="77777777" w:rsidR="00972009" w:rsidRPr="00F60FD4" w:rsidRDefault="00972009" w:rsidP="000C248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2009" w:rsidRPr="00972009" w14:paraId="36DBECC6" w14:textId="58140BB8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0BC0350E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Study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etting</w:t>
            </w:r>
            <w:proofErr w:type="spellEnd"/>
          </w:p>
        </w:tc>
        <w:tc>
          <w:tcPr>
            <w:tcW w:w="200" w:type="pct"/>
          </w:tcPr>
          <w:p w14:paraId="67C01E1E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50506267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Description of study settings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2111" w:type="pct"/>
          </w:tcPr>
          <w:p w14:paraId="14127055" w14:textId="666B9FAB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</w:tr>
      <w:tr w:rsidR="00972009" w:rsidRPr="00972009" w14:paraId="65533D71" w14:textId="226C223B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2E173C3A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ligibility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riteria</w:t>
            </w:r>
            <w:proofErr w:type="spellEnd"/>
          </w:p>
        </w:tc>
        <w:tc>
          <w:tcPr>
            <w:tcW w:w="200" w:type="pct"/>
            <w:shd w:val="clear" w:color="auto" w:fill="FFFFFF"/>
          </w:tcPr>
          <w:p w14:paraId="4C6E3DCF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3C4605A4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centres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 and individuals who will perform the interventions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surgeons, psychotherapists)</w:t>
            </w:r>
          </w:p>
        </w:tc>
        <w:tc>
          <w:tcPr>
            <w:tcW w:w="2111" w:type="pct"/>
            <w:shd w:val="clear" w:color="auto" w:fill="FFFFFF"/>
          </w:tcPr>
          <w:p w14:paraId="2969F180" w14:textId="49D9456D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972009" w:rsidRPr="00972009" w14:paraId="0C1C6143" w14:textId="60627A97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45690239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Interventions</w:t>
            </w:r>
            <w:proofErr w:type="spellEnd"/>
          </w:p>
        </w:tc>
        <w:tc>
          <w:tcPr>
            <w:tcW w:w="200" w:type="pct"/>
            <w:shd w:val="clear" w:color="auto" w:fill="FFFFFF"/>
          </w:tcPr>
          <w:p w14:paraId="68872D4E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2111" w:type="pct"/>
            <w:shd w:val="clear" w:color="auto" w:fill="FFFFFF"/>
          </w:tcPr>
          <w:p w14:paraId="24E1F90E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2111" w:type="pct"/>
            <w:shd w:val="clear" w:color="auto" w:fill="FFFFFF"/>
          </w:tcPr>
          <w:p w14:paraId="3D05CA72" w14:textId="10BF8608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972009" w:rsidRPr="00972009" w14:paraId="4F8AA258" w14:textId="22345E38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37CBEC48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" w:type="pct"/>
            <w:shd w:val="clear" w:color="auto" w:fill="FFFFFF"/>
          </w:tcPr>
          <w:p w14:paraId="25344EB0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2111" w:type="pct"/>
            <w:shd w:val="clear" w:color="auto" w:fill="FFFFFF"/>
          </w:tcPr>
          <w:p w14:paraId="62BB892E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2111" w:type="pct"/>
            <w:shd w:val="clear" w:color="auto" w:fill="FFFFFF"/>
          </w:tcPr>
          <w:p w14:paraId="4E0F45E9" w14:textId="1A55FB1E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972009" w:rsidRPr="00972009" w14:paraId="5FB1348B" w14:textId="3AF9E4FF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1482F4BF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" w:type="pct"/>
            <w:shd w:val="clear" w:color="auto" w:fill="FFFFFF"/>
          </w:tcPr>
          <w:p w14:paraId="7EF3F0A4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c</w:t>
            </w:r>
          </w:p>
        </w:tc>
        <w:tc>
          <w:tcPr>
            <w:tcW w:w="2111" w:type="pct"/>
            <w:shd w:val="clear" w:color="auto" w:fill="FFFFFF"/>
          </w:tcPr>
          <w:p w14:paraId="6F63B8B0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drug tablet return, laboratory tests)</w:t>
            </w:r>
          </w:p>
        </w:tc>
        <w:tc>
          <w:tcPr>
            <w:tcW w:w="2111" w:type="pct"/>
            <w:shd w:val="clear" w:color="auto" w:fill="FFFFFF"/>
          </w:tcPr>
          <w:p w14:paraId="1FD2CCF3" w14:textId="6821EA81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972009" w:rsidRPr="00972009" w14:paraId="493D8E94" w14:textId="750D5699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2C399509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" w:type="pct"/>
            <w:shd w:val="clear" w:color="auto" w:fill="FFFFFF"/>
          </w:tcPr>
          <w:p w14:paraId="38173A42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d</w:t>
            </w:r>
          </w:p>
        </w:tc>
        <w:tc>
          <w:tcPr>
            <w:tcW w:w="2111" w:type="pct"/>
            <w:shd w:val="clear" w:color="auto" w:fill="FFFFFF"/>
          </w:tcPr>
          <w:p w14:paraId="6E22D475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2111" w:type="pct"/>
            <w:shd w:val="clear" w:color="auto" w:fill="FFFFFF"/>
          </w:tcPr>
          <w:p w14:paraId="1BC020FF" w14:textId="7DBCC396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972009" w:rsidRPr="00972009" w14:paraId="3E0609B1" w14:textId="34BEA264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5993AA31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200" w:type="pct"/>
            <w:shd w:val="clear" w:color="auto" w:fill="FFFFFF"/>
          </w:tcPr>
          <w:p w14:paraId="10F4FF42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21F13835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Primary, secondary, and other outcomes, including the specific measurement variable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systolic blood pressure), analysis metric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change from baseline, final value, time to event), method of aggregation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2111" w:type="pct"/>
            <w:shd w:val="clear" w:color="auto" w:fill="FFFFFF"/>
          </w:tcPr>
          <w:p w14:paraId="1068A24F" w14:textId="4DA85969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972009" w:rsidRPr="00F60FD4" w14:paraId="23786B34" w14:textId="19276B39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08AEAD3C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Participant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timeline</w:t>
            </w:r>
            <w:proofErr w:type="spellEnd"/>
          </w:p>
        </w:tc>
        <w:tc>
          <w:tcPr>
            <w:tcW w:w="200" w:type="pct"/>
            <w:shd w:val="clear" w:color="auto" w:fill="FFFFFF"/>
          </w:tcPr>
          <w:p w14:paraId="303899C9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06707656" w14:textId="0F99087D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Time schedule of enrolment, interventions (including any run-ins and washouts), assessments, and visits for participants. </w:t>
            </w:r>
            <w:r w:rsidRPr="00F60FD4">
              <w:rPr>
                <w:rFonts w:ascii="Arial" w:hAnsi="Arial" w:cs="Arial"/>
                <w:sz w:val="22"/>
                <w:szCs w:val="22"/>
              </w:rPr>
              <w:t xml:space="preserve">A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chematic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diagram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s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highly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recommended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ee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Figure</w:t>
            </w:r>
            <w:r w:rsidR="002D40A3">
              <w:rPr>
                <w:rFonts w:ascii="Arial" w:hAnsi="Arial" w:cs="Arial"/>
                <w:sz w:val="22"/>
                <w:szCs w:val="22"/>
              </w:rPr>
              <w:t xml:space="preserve"> 1</w:t>
            </w:r>
            <w:r w:rsidRPr="00F60FD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11" w:type="pct"/>
            <w:shd w:val="clear" w:color="auto" w:fill="FFFFFF"/>
          </w:tcPr>
          <w:p w14:paraId="184917DE" w14:textId="2A3C5A25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ig.1</w:t>
            </w:r>
          </w:p>
        </w:tc>
      </w:tr>
      <w:tr w:rsidR="00972009" w:rsidRPr="00972009" w14:paraId="75D6C90D" w14:textId="47254EEE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5DB578F0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Sample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200" w:type="pct"/>
            <w:shd w:val="clear" w:color="auto" w:fill="FFFFFF"/>
          </w:tcPr>
          <w:p w14:paraId="15ED813B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53837971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2111" w:type="pct"/>
            <w:shd w:val="clear" w:color="auto" w:fill="FFFFFF"/>
          </w:tcPr>
          <w:p w14:paraId="7D51CB89" w14:textId="0E6F47DC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</w:tr>
      <w:tr w:rsidR="00972009" w:rsidRPr="00972009" w14:paraId="136FD5B6" w14:textId="45FA471F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4BEBF23B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Recruitment</w:t>
            </w:r>
            <w:proofErr w:type="spellEnd"/>
          </w:p>
        </w:tc>
        <w:tc>
          <w:tcPr>
            <w:tcW w:w="200" w:type="pct"/>
            <w:shd w:val="clear" w:color="auto" w:fill="FFFFFF"/>
          </w:tcPr>
          <w:p w14:paraId="35B89AAD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06129F24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2111" w:type="pct"/>
            <w:shd w:val="clear" w:color="auto" w:fill="FFFFFF"/>
          </w:tcPr>
          <w:p w14:paraId="2D874FF2" w14:textId="6770A60B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</w:tr>
      <w:tr w:rsidR="00972009" w:rsidRPr="00683FB2" w14:paraId="293D81E5" w14:textId="3B12CF08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288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4667258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b/>
                <w:sz w:val="22"/>
                <w:szCs w:val="22"/>
                <w:lang w:val="en-US"/>
              </w:rPr>
              <w:t>Methods: Assignment of interventions (for controlled trials)</w:t>
            </w:r>
          </w:p>
        </w:tc>
        <w:tc>
          <w:tcPr>
            <w:tcW w:w="2111" w:type="pct"/>
            <w:shd w:val="clear" w:color="auto" w:fill="FFFFFF"/>
          </w:tcPr>
          <w:p w14:paraId="5B9D30C2" w14:textId="77777777" w:rsidR="00972009" w:rsidRPr="00972009" w:rsidRDefault="00972009" w:rsidP="000C2489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972009" w:rsidRPr="00F60FD4" w14:paraId="2C964D11" w14:textId="38646DED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37AD058F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llocation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:</w:t>
            </w:r>
          </w:p>
        </w:tc>
        <w:tc>
          <w:tcPr>
            <w:tcW w:w="200" w:type="pct"/>
            <w:shd w:val="clear" w:color="auto" w:fill="FFFFFF"/>
          </w:tcPr>
          <w:p w14:paraId="03BB10DA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3A821CC4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1" w:type="pct"/>
            <w:shd w:val="clear" w:color="auto" w:fill="FFFFFF"/>
          </w:tcPr>
          <w:p w14:paraId="7FD9E2B4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2009" w:rsidRPr="00972009" w14:paraId="6F970399" w14:textId="64DB09C7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1D17520E" w14:textId="77777777" w:rsidR="00972009" w:rsidRPr="00F60FD4" w:rsidRDefault="00972009" w:rsidP="000C2489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equence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generation</w:t>
            </w:r>
            <w:proofErr w:type="spellEnd"/>
          </w:p>
        </w:tc>
        <w:tc>
          <w:tcPr>
            <w:tcW w:w="200" w:type="pct"/>
            <w:shd w:val="clear" w:color="auto" w:fill="FFFFFF"/>
          </w:tcPr>
          <w:p w14:paraId="22B3A480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a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60BA8BEE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Method of generating the allocation sequence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nrol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 participants or assign interventions</w:t>
            </w:r>
          </w:p>
        </w:tc>
        <w:tc>
          <w:tcPr>
            <w:tcW w:w="2111" w:type="pct"/>
            <w:shd w:val="clear" w:color="auto" w:fill="FFFFFF"/>
          </w:tcPr>
          <w:p w14:paraId="4212F0D5" w14:textId="243F5B17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972009" w:rsidRPr="00972009" w14:paraId="5F955909" w14:textId="6BADF78A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0F71F221" w14:textId="77777777" w:rsidR="00972009" w:rsidRPr="00F60FD4" w:rsidRDefault="00972009" w:rsidP="000C2489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llocation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oncealment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echanism</w:t>
            </w:r>
            <w:proofErr w:type="spellEnd"/>
          </w:p>
        </w:tc>
        <w:tc>
          <w:tcPr>
            <w:tcW w:w="200" w:type="pct"/>
            <w:shd w:val="clear" w:color="auto" w:fill="FFFFFF"/>
          </w:tcPr>
          <w:p w14:paraId="2162A4E5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b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605CB4EA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Mechanism of implementing the allocation sequence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2111" w:type="pct"/>
            <w:shd w:val="clear" w:color="auto" w:fill="FFFFFF"/>
          </w:tcPr>
          <w:p w14:paraId="0BFE5303" w14:textId="19912C02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972009" w:rsidRPr="00972009" w14:paraId="610846E9" w14:textId="36C34087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7F859AE9" w14:textId="77777777" w:rsidR="00972009" w:rsidRPr="00F60FD4" w:rsidRDefault="00972009" w:rsidP="000C2489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200" w:type="pct"/>
            <w:shd w:val="clear" w:color="auto" w:fill="FFFFFF"/>
          </w:tcPr>
          <w:p w14:paraId="4394EB62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c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4316E97D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Who will generate the allocation sequence, who will 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nrol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2111" w:type="pct"/>
            <w:shd w:val="clear" w:color="auto" w:fill="FFFFFF"/>
          </w:tcPr>
          <w:p w14:paraId="7B8F5BD9" w14:textId="3FF4471D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972009" w:rsidRPr="00972009" w14:paraId="6FA9CA4E" w14:textId="45C387BF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15954512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Blindin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askin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0" w:type="pct"/>
            <w:shd w:val="clear" w:color="auto" w:fill="FFFFFF"/>
          </w:tcPr>
          <w:p w14:paraId="1A8770A6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58F9511E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Who will be blinded after assignment to interventions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2111" w:type="pct"/>
            <w:shd w:val="clear" w:color="auto" w:fill="FFFFFF"/>
          </w:tcPr>
          <w:p w14:paraId="793B8439" w14:textId="1CFF7922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972009" w:rsidRPr="00972009" w14:paraId="69378465" w14:textId="7B4C76BD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5FC30D71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" w:type="pct"/>
            <w:shd w:val="clear" w:color="auto" w:fill="FFFFFF"/>
          </w:tcPr>
          <w:p w14:paraId="58E792AC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2111" w:type="pct"/>
            <w:shd w:val="clear" w:color="auto" w:fill="FFFFFF"/>
          </w:tcPr>
          <w:p w14:paraId="46F2BC88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2111" w:type="pct"/>
            <w:shd w:val="clear" w:color="auto" w:fill="FFFFFF"/>
          </w:tcPr>
          <w:p w14:paraId="3F74306A" w14:textId="5794D277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972009" w:rsidRPr="00683FB2" w14:paraId="35D4887F" w14:textId="677220CE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288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1DF127A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b/>
                <w:sz w:val="22"/>
                <w:szCs w:val="22"/>
                <w:lang w:val="en-US"/>
              </w:rPr>
              <w:t>Methods: Data collection, management, and analysis</w:t>
            </w:r>
          </w:p>
        </w:tc>
        <w:tc>
          <w:tcPr>
            <w:tcW w:w="2111" w:type="pct"/>
            <w:shd w:val="clear" w:color="auto" w:fill="FFFFFF"/>
          </w:tcPr>
          <w:p w14:paraId="206177EC" w14:textId="77777777" w:rsidR="00972009" w:rsidRPr="00972009" w:rsidRDefault="00972009" w:rsidP="000C2489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972009" w:rsidRPr="00972009" w14:paraId="42C8E787" w14:textId="56426097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35853020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 xml:space="preserve">Data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ollection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ethods</w:t>
            </w:r>
            <w:proofErr w:type="spellEnd"/>
          </w:p>
        </w:tc>
        <w:tc>
          <w:tcPr>
            <w:tcW w:w="200" w:type="pct"/>
            <w:shd w:val="clear" w:color="auto" w:fill="FFFFFF"/>
          </w:tcPr>
          <w:p w14:paraId="51941A1C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8a</w:t>
            </w:r>
          </w:p>
        </w:tc>
        <w:tc>
          <w:tcPr>
            <w:tcW w:w="2111" w:type="pct"/>
            <w:shd w:val="clear" w:color="auto" w:fill="FFFFFF"/>
          </w:tcPr>
          <w:p w14:paraId="39BA7FE3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Plans for assessment and collection of outcome, baseline, and other trial data, including any </w:t>
            </w:r>
            <w:r w:rsidRPr="00972009">
              <w:rPr>
                <w:rFonts w:ascii="Arial" w:hAnsi="Arial" w:cs="Arial"/>
                <w:bCs/>
                <w:sz w:val="22"/>
                <w:szCs w:val="22"/>
                <w:lang w:val="en-US"/>
              </w:rPr>
              <w:t>related processes to promote data quality</w:t>
            </w: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duplicate measurements, training of assessors) and a description of study instruments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2111" w:type="pct"/>
            <w:shd w:val="clear" w:color="auto" w:fill="FFFFFF"/>
          </w:tcPr>
          <w:p w14:paraId="4B80621D" w14:textId="19886EA4" w:rsidR="00972009" w:rsidRPr="00972009" w:rsidRDefault="002D40A3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972009" w:rsidRPr="00972009" w14:paraId="3E935A72" w14:textId="1740C389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30670B7F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" w:type="pct"/>
            <w:shd w:val="clear" w:color="auto" w:fill="FFFFFF"/>
          </w:tcPr>
          <w:p w14:paraId="7C30DEB9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8b</w:t>
            </w:r>
          </w:p>
        </w:tc>
        <w:tc>
          <w:tcPr>
            <w:tcW w:w="2111" w:type="pct"/>
            <w:shd w:val="clear" w:color="auto" w:fill="FFFFFF"/>
          </w:tcPr>
          <w:p w14:paraId="79DD6C5E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2111" w:type="pct"/>
            <w:shd w:val="clear" w:color="auto" w:fill="FFFFFF"/>
          </w:tcPr>
          <w:p w14:paraId="2A9A1FCF" w14:textId="7A50A235" w:rsidR="00972009" w:rsidRPr="00972009" w:rsidRDefault="00FE4EB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972009" w:rsidRPr="00972009" w14:paraId="3423EC4E" w14:textId="75C31526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36018A7A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anagement</w:t>
            </w:r>
            <w:proofErr w:type="spellEnd"/>
          </w:p>
        </w:tc>
        <w:tc>
          <w:tcPr>
            <w:tcW w:w="200" w:type="pct"/>
            <w:shd w:val="clear" w:color="auto" w:fill="FFFFFF"/>
          </w:tcPr>
          <w:p w14:paraId="742A3399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120A6727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Plans for data entry, coding, security, and storage, including any </w:t>
            </w:r>
            <w:r w:rsidRPr="00972009">
              <w:rPr>
                <w:rFonts w:ascii="Arial" w:hAnsi="Arial" w:cs="Arial"/>
                <w:bCs/>
                <w:sz w:val="22"/>
                <w:szCs w:val="22"/>
                <w:lang w:val="en-US"/>
              </w:rPr>
              <w:t>related processes to promote data quality</w:t>
            </w: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double data entry</w:t>
            </w:r>
            <w:r w:rsidRPr="00972009">
              <w:rPr>
                <w:rFonts w:ascii="Arial" w:hAnsi="Arial" w:cs="Arial"/>
                <w:bCs/>
                <w:sz w:val="22"/>
                <w:szCs w:val="22"/>
                <w:lang w:val="en-US"/>
              </w:rPr>
              <w:t>; range checks for data values</w:t>
            </w: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). Reference to where details of data management procedures can be found, if not in the protocol</w:t>
            </w:r>
          </w:p>
        </w:tc>
        <w:tc>
          <w:tcPr>
            <w:tcW w:w="2111" w:type="pct"/>
            <w:shd w:val="clear" w:color="auto" w:fill="FFFFFF"/>
          </w:tcPr>
          <w:p w14:paraId="580F418C" w14:textId="77D49125" w:rsidR="00972009" w:rsidRPr="00972009" w:rsidRDefault="00FE4EB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/10</w:t>
            </w:r>
          </w:p>
        </w:tc>
      </w:tr>
      <w:tr w:rsidR="00972009" w:rsidRPr="00972009" w14:paraId="3658F57C" w14:textId="5C528388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612D3B75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Statistical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ethods</w:t>
            </w:r>
            <w:proofErr w:type="spellEnd"/>
          </w:p>
        </w:tc>
        <w:tc>
          <w:tcPr>
            <w:tcW w:w="200" w:type="pct"/>
            <w:shd w:val="clear" w:color="auto" w:fill="FFFFFF"/>
          </w:tcPr>
          <w:p w14:paraId="1F4EF084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a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326DB8D8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Statistical methods for 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analysin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2111" w:type="pct"/>
            <w:shd w:val="clear" w:color="auto" w:fill="FFFFFF"/>
          </w:tcPr>
          <w:p w14:paraId="648CD2EB" w14:textId="4D0B4DA5" w:rsidR="00972009" w:rsidRPr="00972009" w:rsidRDefault="00FE4EB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/11</w:t>
            </w:r>
          </w:p>
        </w:tc>
      </w:tr>
      <w:tr w:rsidR="00972009" w:rsidRPr="00972009" w14:paraId="290D3A18" w14:textId="09846B66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0DCE66AC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" w:type="pct"/>
            <w:shd w:val="clear" w:color="auto" w:fill="FFFFFF"/>
          </w:tcPr>
          <w:p w14:paraId="4245990B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b</w:t>
            </w:r>
          </w:p>
        </w:tc>
        <w:tc>
          <w:tcPr>
            <w:tcW w:w="2111" w:type="pct"/>
            <w:shd w:val="clear" w:color="auto" w:fill="FFFFFF"/>
          </w:tcPr>
          <w:p w14:paraId="030D1C8F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Methods for any additional analyses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subgroup and adjusted analyses)</w:t>
            </w:r>
          </w:p>
        </w:tc>
        <w:tc>
          <w:tcPr>
            <w:tcW w:w="2111" w:type="pct"/>
            <w:shd w:val="clear" w:color="auto" w:fill="FFFFFF"/>
          </w:tcPr>
          <w:p w14:paraId="3818DC5B" w14:textId="5322546C" w:rsidR="00972009" w:rsidRPr="00972009" w:rsidRDefault="00FE4EB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</w:tr>
      <w:tr w:rsidR="00972009" w:rsidRPr="00972009" w14:paraId="2ACF4EEC" w14:textId="2CCA60A8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7B7A81A2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" w:type="pct"/>
            <w:shd w:val="clear" w:color="auto" w:fill="FFFFFF"/>
          </w:tcPr>
          <w:p w14:paraId="25CC2FAB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c</w:t>
            </w:r>
          </w:p>
        </w:tc>
        <w:tc>
          <w:tcPr>
            <w:tcW w:w="2111" w:type="pct"/>
            <w:shd w:val="clear" w:color="auto" w:fill="FFFFFF"/>
          </w:tcPr>
          <w:p w14:paraId="254D8AB7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Definition of analysis population relating to protocol non-adherence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, as 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randomised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 analysis), and any statistical methods to handle missing data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multiple imputation)</w:t>
            </w:r>
          </w:p>
        </w:tc>
        <w:tc>
          <w:tcPr>
            <w:tcW w:w="2111" w:type="pct"/>
            <w:shd w:val="clear" w:color="auto" w:fill="FFFFFF"/>
          </w:tcPr>
          <w:p w14:paraId="6AEADF73" w14:textId="00D98022" w:rsidR="00972009" w:rsidRPr="00972009" w:rsidRDefault="00FE4EB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</w:tr>
      <w:tr w:rsidR="00972009" w:rsidRPr="00F60FD4" w14:paraId="7AA1C652" w14:textId="4F8B377C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288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E136F4D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F60FD4">
              <w:rPr>
                <w:rFonts w:ascii="Arial" w:hAnsi="Arial" w:cs="Arial"/>
                <w:b/>
                <w:sz w:val="22"/>
                <w:szCs w:val="22"/>
              </w:rPr>
              <w:t>onitoring</w:t>
            </w:r>
          </w:p>
        </w:tc>
        <w:tc>
          <w:tcPr>
            <w:tcW w:w="2111" w:type="pct"/>
            <w:shd w:val="clear" w:color="auto" w:fill="FFFFFF"/>
          </w:tcPr>
          <w:p w14:paraId="2ADC81DD" w14:textId="77777777" w:rsidR="00972009" w:rsidRPr="00F60FD4" w:rsidRDefault="00972009" w:rsidP="000C248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972009" w:rsidRPr="00972009" w14:paraId="5B3CCDC8" w14:textId="686ED1C0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2B422077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onitoring</w:t>
            </w:r>
            <w:proofErr w:type="spellEnd"/>
          </w:p>
        </w:tc>
        <w:tc>
          <w:tcPr>
            <w:tcW w:w="200" w:type="pct"/>
            <w:shd w:val="clear" w:color="auto" w:fill="FFFFFF"/>
          </w:tcPr>
          <w:p w14:paraId="22E445A1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1a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2A500782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2111" w:type="pct"/>
            <w:shd w:val="clear" w:color="auto" w:fill="FFFFFF"/>
          </w:tcPr>
          <w:p w14:paraId="7E71A41D" w14:textId="57A6BA20" w:rsidR="00972009" w:rsidRPr="00972009" w:rsidRDefault="00AE32D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972009" w:rsidRPr="00972009" w14:paraId="6C80CD8A" w14:textId="68B1E5EB" w:rsidTr="00972009">
        <w:tblPrEx>
          <w:shd w:val="clear" w:color="auto" w:fill="FFFFFF"/>
        </w:tblPrEx>
        <w:trPr>
          <w:cantSplit/>
          <w:trHeight w:val="491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46AF5D67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" w:type="pct"/>
            <w:shd w:val="clear" w:color="auto" w:fill="FFFFFF"/>
          </w:tcPr>
          <w:p w14:paraId="509F19E6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1b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02B17276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2111" w:type="pct"/>
            <w:shd w:val="clear" w:color="auto" w:fill="FFFFFF"/>
          </w:tcPr>
          <w:p w14:paraId="0BCE4C1B" w14:textId="3669DD8B" w:rsidR="00972009" w:rsidRPr="00972009" w:rsidRDefault="00AE32D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</w:tr>
      <w:tr w:rsidR="00972009" w:rsidRPr="00972009" w14:paraId="38EA92FD" w14:textId="044A5239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245A1B93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200" w:type="pct"/>
            <w:shd w:val="clear" w:color="auto" w:fill="FFFFFF"/>
          </w:tcPr>
          <w:p w14:paraId="2FE0AB26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591294FD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2111" w:type="pct"/>
            <w:shd w:val="clear" w:color="auto" w:fill="FFFFFF"/>
          </w:tcPr>
          <w:p w14:paraId="324100D7" w14:textId="29B901F5" w:rsidR="00972009" w:rsidRPr="00972009" w:rsidRDefault="00AE32D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972009" w:rsidRPr="00972009" w14:paraId="2EA993CC" w14:textId="02CA116D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1A15CF07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uditing</w:t>
            </w:r>
          </w:p>
        </w:tc>
        <w:tc>
          <w:tcPr>
            <w:tcW w:w="200" w:type="pct"/>
            <w:shd w:val="clear" w:color="auto" w:fill="FFFFFF"/>
          </w:tcPr>
          <w:p w14:paraId="51B3EE39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7EC6E0C3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2111" w:type="pct"/>
            <w:shd w:val="clear" w:color="auto" w:fill="FFFFFF"/>
          </w:tcPr>
          <w:p w14:paraId="1D0B237E" w14:textId="743739ED" w:rsidR="00972009" w:rsidRPr="00972009" w:rsidRDefault="00AE32D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972009" w:rsidRPr="00F60FD4" w14:paraId="6DF1C108" w14:textId="4F5D68A6" w:rsidTr="00972009">
        <w:trPr>
          <w:cantSplit/>
          <w:trHeight w:val="259"/>
        </w:trPr>
        <w:tc>
          <w:tcPr>
            <w:tcW w:w="2889" w:type="pct"/>
            <w:gridSpan w:val="3"/>
            <w:tcMar>
              <w:top w:w="85" w:type="dxa"/>
              <w:bottom w:w="85" w:type="dxa"/>
            </w:tcMar>
          </w:tcPr>
          <w:p w14:paraId="3A97D5CC" w14:textId="77777777" w:rsidR="00972009" w:rsidRPr="00F60FD4" w:rsidRDefault="00972009" w:rsidP="000C248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2111" w:type="pct"/>
          </w:tcPr>
          <w:p w14:paraId="4D848AE9" w14:textId="77777777" w:rsidR="00972009" w:rsidRPr="00F60FD4" w:rsidRDefault="00972009" w:rsidP="000C248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2009" w:rsidRPr="00972009" w14:paraId="5C75EC2D" w14:textId="70D1E7FB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6E874C82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Research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thics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pproval</w:t>
            </w:r>
            <w:proofErr w:type="spellEnd"/>
          </w:p>
        </w:tc>
        <w:tc>
          <w:tcPr>
            <w:tcW w:w="200" w:type="pct"/>
          </w:tcPr>
          <w:p w14:paraId="578F1A20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27EA240E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2111" w:type="pct"/>
          </w:tcPr>
          <w:p w14:paraId="3FBD7222" w14:textId="1A9B6C3F" w:rsidR="00972009" w:rsidRPr="00972009" w:rsidRDefault="00AE32D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972009" w:rsidRPr="00972009" w14:paraId="674CFA74" w14:textId="61D0560B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32F251F1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Protocol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mendments</w:t>
            </w:r>
            <w:proofErr w:type="spellEnd"/>
          </w:p>
        </w:tc>
        <w:tc>
          <w:tcPr>
            <w:tcW w:w="200" w:type="pct"/>
          </w:tcPr>
          <w:p w14:paraId="153E4AFE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11CFADD8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Plans for communicating important protocol modifications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changes to eligibility criteria, outcomes, analyses) to relevant parties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2111" w:type="pct"/>
          </w:tcPr>
          <w:p w14:paraId="1081E015" w14:textId="4FDD5884" w:rsidR="00972009" w:rsidRPr="00972009" w:rsidRDefault="00AE32D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</w:tr>
      <w:tr w:rsidR="00972009" w:rsidRPr="00972009" w14:paraId="4BF5A1A6" w14:textId="617E314F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0F311CD2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onsent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ssent</w:t>
            </w:r>
            <w:proofErr w:type="spellEnd"/>
          </w:p>
        </w:tc>
        <w:tc>
          <w:tcPr>
            <w:tcW w:w="200" w:type="pct"/>
          </w:tcPr>
          <w:p w14:paraId="6A2B4E3F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6a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1A65BC4D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 surrogates, and how (see Item 32)</w:t>
            </w:r>
          </w:p>
        </w:tc>
        <w:tc>
          <w:tcPr>
            <w:tcW w:w="2111" w:type="pct"/>
          </w:tcPr>
          <w:p w14:paraId="41369FEE" w14:textId="0E7170B2" w:rsidR="00972009" w:rsidRPr="00972009" w:rsidRDefault="00AE32D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972009" w:rsidRPr="00972009" w14:paraId="7AE686C4" w14:textId="67A24D71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294748AE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" w:type="pct"/>
          </w:tcPr>
          <w:p w14:paraId="2EBBF9DA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6b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7C6CF456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2111" w:type="pct"/>
          </w:tcPr>
          <w:p w14:paraId="5881DC0A" w14:textId="30FD09EC" w:rsidR="00972009" w:rsidRPr="00972009" w:rsidRDefault="00AE32D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972009" w:rsidRPr="00972009" w14:paraId="40E97849" w14:textId="08E34C5E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78CD133F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onfidentiality</w:t>
            </w:r>
            <w:proofErr w:type="spellEnd"/>
          </w:p>
        </w:tc>
        <w:tc>
          <w:tcPr>
            <w:tcW w:w="200" w:type="pct"/>
          </w:tcPr>
          <w:p w14:paraId="6E685670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33C8FEF3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How</w:t>
            </w:r>
            <w:proofErr w:type="gram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 personal information about potential and enrolled participants will be collected, shared, and maintained </w:t>
            </w:r>
            <w:proofErr w:type="gram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in order to</w:t>
            </w:r>
            <w:proofErr w:type="gram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 protect confidentiality before, during, and after the trial</w:t>
            </w:r>
          </w:p>
        </w:tc>
        <w:tc>
          <w:tcPr>
            <w:tcW w:w="2111" w:type="pct"/>
          </w:tcPr>
          <w:p w14:paraId="12F578BC" w14:textId="2ECBD96A" w:rsidR="00972009" w:rsidRPr="00972009" w:rsidRDefault="00AE32D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</w:tr>
      <w:tr w:rsidR="00972009" w:rsidRPr="00972009" w14:paraId="0EC7E95F" w14:textId="6E257BD1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57B85159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Declaration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nterests</w:t>
            </w:r>
            <w:proofErr w:type="spellEnd"/>
          </w:p>
        </w:tc>
        <w:tc>
          <w:tcPr>
            <w:tcW w:w="200" w:type="pct"/>
          </w:tcPr>
          <w:p w14:paraId="5515B273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3C6BCDEE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2111" w:type="pct"/>
          </w:tcPr>
          <w:p w14:paraId="2F0BF19F" w14:textId="68F198FA" w:rsidR="00972009" w:rsidRPr="00972009" w:rsidRDefault="00AE32D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</w:tr>
      <w:tr w:rsidR="00972009" w:rsidRPr="00972009" w14:paraId="4D844D68" w14:textId="78411B6D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2650A70C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Access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to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data</w:t>
            </w:r>
            <w:proofErr w:type="spellEnd"/>
          </w:p>
        </w:tc>
        <w:tc>
          <w:tcPr>
            <w:tcW w:w="200" w:type="pct"/>
            <w:shd w:val="clear" w:color="auto" w:fill="FFFFFF"/>
          </w:tcPr>
          <w:p w14:paraId="7F254069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5325002B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2111" w:type="pct"/>
            <w:shd w:val="clear" w:color="auto" w:fill="FFFFFF"/>
          </w:tcPr>
          <w:p w14:paraId="74C62D6A" w14:textId="21467546" w:rsidR="00972009" w:rsidRPr="00972009" w:rsidRDefault="00AE32D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</w:tr>
      <w:tr w:rsidR="00972009" w:rsidRPr="00972009" w14:paraId="09C843A2" w14:textId="71C92F45" w:rsidTr="00972009">
        <w:tblPrEx>
          <w:shd w:val="clear" w:color="auto" w:fill="FFFFFF"/>
        </w:tblPrEx>
        <w:trPr>
          <w:cantSplit/>
          <w:trHeight w:val="259"/>
        </w:trPr>
        <w:tc>
          <w:tcPr>
            <w:tcW w:w="579" w:type="pct"/>
            <w:shd w:val="clear" w:color="auto" w:fill="FFFFFF"/>
            <w:tcMar>
              <w:top w:w="85" w:type="dxa"/>
              <w:bottom w:w="85" w:type="dxa"/>
            </w:tcMar>
          </w:tcPr>
          <w:p w14:paraId="679A7C2D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Ancillary and post-trial care</w:t>
            </w:r>
          </w:p>
        </w:tc>
        <w:tc>
          <w:tcPr>
            <w:tcW w:w="200" w:type="pct"/>
            <w:shd w:val="clear" w:color="auto" w:fill="FFFFFF"/>
          </w:tcPr>
          <w:p w14:paraId="2C9AABAE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111" w:type="pct"/>
            <w:shd w:val="clear" w:color="auto" w:fill="FFFFFF"/>
            <w:tcMar>
              <w:top w:w="85" w:type="dxa"/>
              <w:bottom w:w="85" w:type="dxa"/>
            </w:tcMar>
          </w:tcPr>
          <w:p w14:paraId="44B90A2D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2111" w:type="pct"/>
            <w:shd w:val="clear" w:color="auto" w:fill="FFFFFF"/>
          </w:tcPr>
          <w:p w14:paraId="4E275C55" w14:textId="7B60AB90" w:rsidR="00972009" w:rsidRPr="00972009" w:rsidRDefault="00AE32D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</w:p>
        </w:tc>
      </w:tr>
      <w:tr w:rsidR="00972009" w:rsidRPr="00972009" w14:paraId="4D5F2061" w14:textId="570E02DE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62D744D0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Dissemination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policy</w:t>
            </w:r>
            <w:proofErr w:type="spellEnd"/>
          </w:p>
        </w:tc>
        <w:tc>
          <w:tcPr>
            <w:tcW w:w="200" w:type="pct"/>
          </w:tcPr>
          <w:p w14:paraId="7777CAC8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a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49AB5816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2111" w:type="pct"/>
          </w:tcPr>
          <w:p w14:paraId="4F90DE42" w14:textId="7029340F" w:rsidR="00972009" w:rsidRPr="00972009" w:rsidRDefault="00AE32D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</w:tr>
      <w:tr w:rsidR="00972009" w:rsidRPr="00972009" w14:paraId="0E78F724" w14:textId="03AB5B21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556A01A7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" w:type="pct"/>
          </w:tcPr>
          <w:p w14:paraId="5ECE4A65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b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2B08DFA8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2111" w:type="pct"/>
          </w:tcPr>
          <w:p w14:paraId="5FD3A999" w14:textId="7A4BF4E6" w:rsidR="00972009" w:rsidRPr="00972009" w:rsidRDefault="00AE32D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</w:tr>
      <w:tr w:rsidR="00972009" w:rsidRPr="00972009" w14:paraId="3E6BC482" w14:textId="561E3DA7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51ADE204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" w:type="pct"/>
          </w:tcPr>
          <w:p w14:paraId="16C4874D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c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0C875244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2111" w:type="pct"/>
          </w:tcPr>
          <w:p w14:paraId="61301F29" w14:textId="4D82186E" w:rsidR="00972009" w:rsidRPr="00972009" w:rsidRDefault="00AE32D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</w:tr>
      <w:tr w:rsidR="00972009" w:rsidRPr="00F60FD4" w14:paraId="4D4CB836" w14:textId="0E284C87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475E85D8" w14:textId="77777777" w:rsidR="00972009" w:rsidRPr="00F60FD4" w:rsidRDefault="00972009" w:rsidP="000C248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200" w:type="pct"/>
          </w:tcPr>
          <w:p w14:paraId="10418869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1" w:type="pct"/>
          </w:tcPr>
          <w:p w14:paraId="3D1AEEEC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11" w:type="pct"/>
          </w:tcPr>
          <w:p w14:paraId="3B0C8859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2009" w:rsidRPr="00972009" w14:paraId="06DB9F1C" w14:textId="6AD785BD" w:rsidTr="00972009">
        <w:trPr>
          <w:cantSplit/>
          <w:trHeight w:val="259"/>
        </w:trPr>
        <w:tc>
          <w:tcPr>
            <w:tcW w:w="579" w:type="pct"/>
            <w:tcMar>
              <w:top w:w="85" w:type="dxa"/>
              <w:bottom w:w="85" w:type="dxa"/>
            </w:tcMar>
          </w:tcPr>
          <w:p w14:paraId="1343DFB7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nformed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onsent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aterials</w:t>
            </w:r>
            <w:proofErr w:type="spellEnd"/>
          </w:p>
        </w:tc>
        <w:tc>
          <w:tcPr>
            <w:tcW w:w="200" w:type="pct"/>
          </w:tcPr>
          <w:p w14:paraId="2DEA18C4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111" w:type="pct"/>
            <w:tcMar>
              <w:top w:w="85" w:type="dxa"/>
              <w:bottom w:w="85" w:type="dxa"/>
            </w:tcMar>
          </w:tcPr>
          <w:p w14:paraId="08C4F445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 xml:space="preserve"> surrogates</w:t>
            </w:r>
          </w:p>
        </w:tc>
        <w:tc>
          <w:tcPr>
            <w:tcW w:w="2111" w:type="pct"/>
          </w:tcPr>
          <w:p w14:paraId="69328178" w14:textId="1C0FA0CE" w:rsidR="00972009" w:rsidRPr="00972009" w:rsidRDefault="00AE32D2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</w:tr>
      <w:tr w:rsidR="00972009" w:rsidRPr="00972009" w14:paraId="665A6D2A" w14:textId="519DC251" w:rsidTr="00972009">
        <w:trPr>
          <w:cantSplit/>
          <w:trHeight w:val="259"/>
        </w:trPr>
        <w:tc>
          <w:tcPr>
            <w:tcW w:w="579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3273B6CF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Biological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pecimens</w:t>
            </w:r>
            <w:proofErr w:type="spellEnd"/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1C390189" w14:textId="77777777" w:rsidR="00972009" w:rsidRPr="00F60FD4" w:rsidRDefault="00972009" w:rsidP="000C248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111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51FCB28B" w14:textId="77777777" w:rsidR="00972009" w:rsidRPr="00972009" w:rsidRDefault="00972009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72009">
              <w:rPr>
                <w:rFonts w:ascii="Arial" w:hAnsi="Arial" w:cs="Arial"/>
                <w:sz w:val="22"/>
                <w:szCs w:val="22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2111" w:type="pct"/>
            <w:tcBorders>
              <w:bottom w:val="single" w:sz="4" w:space="0" w:color="auto"/>
            </w:tcBorders>
          </w:tcPr>
          <w:p w14:paraId="2C348295" w14:textId="67B7A249" w:rsidR="00972009" w:rsidRPr="00972009" w:rsidRDefault="0034495A" w:rsidP="000C2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</w:tr>
    </w:tbl>
    <w:p w14:paraId="361AC8F6" w14:textId="77777777" w:rsidR="00972009" w:rsidRPr="00972009" w:rsidRDefault="00972009" w:rsidP="00972009">
      <w:pPr>
        <w:rPr>
          <w:rFonts w:ascii="Arial" w:hAnsi="Arial" w:cs="Arial"/>
          <w:sz w:val="22"/>
          <w:szCs w:val="22"/>
          <w:lang w:val="en-US"/>
        </w:rPr>
      </w:pPr>
      <w:r w:rsidRPr="00972009">
        <w:rPr>
          <w:rFonts w:ascii="Arial" w:hAnsi="Arial" w:cs="Arial"/>
          <w:sz w:val="22"/>
          <w:szCs w:val="22"/>
          <w:lang w:val="en-US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4" w:tgtFrame="_blank" w:history="1">
        <w:r w:rsidRPr="00972009">
          <w:rPr>
            <w:rStyle w:val="Hyperlink"/>
            <w:rFonts w:ascii="Arial" w:hAnsi="Arial" w:cs="Arial"/>
            <w:sz w:val="22"/>
            <w:szCs w:val="22"/>
            <w:lang w:val="en-US"/>
          </w:rPr>
          <w:t>Attribution-</w:t>
        </w:r>
        <w:proofErr w:type="spellStart"/>
        <w:r w:rsidRPr="00972009">
          <w:rPr>
            <w:rStyle w:val="Hyperlink"/>
            <w:rFonts w:ascii="Arial" w:hAnsi="Arial" w:cs="Arial"/>
            <w:sz w:val="22"/>
            <w:szCs w:val="22"/>
            <w:lang w:val="en-US"/>
          </w:rPr>
          <w:t>NonCommercial</w:t>
        </w:r>
        <w:proofErr w:type="spellEnd"/>
        <w:r w:rsidRPr="00972009">
          <w:rPr>
            <w:rStyle w:val="Hyperlink"/>
            <w:rFonts w:ascii="Arial" w:hAnsi="Arial" w:cs="Arial"/>
            <w:sz w:val="22"/>
            <w:szCs w:val="22"/>
            <w:lang w:val="en-US"/>
          </w:rPr>
          <w:t>-</w:t>
        </w:r>
        <w:proofErr w:type="spellStart"/>
        <w:r w:rsidRPr="00972009">
          <w:rPr>
            <w:rStyle w:val="Hyperlink"/>
            <w:rFonts w:ascii="Arial" w:hAnsi="Arial" w:cs="Arial"/>
            <w:sz w:val="22"/>
            <w:szCs w:val="22"/>
            <w:lang w:val="en-US"/>
          </w:rPr>
          <w:t>NoDerivs</w:t>
        </w:r>
        <w:proofErr w:type="spellEnd"/>
        <w:r w:rsidRPr="00972009">
          <w:rPr>
            <w:rStyle w:val="Hyperlink"/>
            <w:rFonts w:ascii="Arial" w:hAnsi="Arial" w:cs="Arial"/>
            <w:sz w:val="22"/>
            <w:szCs w:val="22"/>
            <w:lang w:val="en-US"/>
          </w:rPr>
          <w:t xml:space="preserve"> 3.0 </w:t>
        </w:r>
        <w:proofErr w:type="spellStart"/>
        <w:r w:rsidRPr="00972009">
          <w:rPr>
            <w:rStyle w:val="Hyperlink"/>
            <w:rFonts w:ascii="Arial" w:hAnsi="Arial" w:cs="Arial"/>
            <w:sz w:val="22"/>
            <w:szCs w:val="22"/>
            <w:lang w:val="en-US"/>
          </w:rPr>
          <w:t>Unported</w:t>
        </w:r>
        <w:proofErr w:type="spellEnd"/>
      </w:hyperlink>
      <w:r w:rsidRPr="00972009">
        <w:rPr>
          <w:rFonts w:ascii="Arial" w:hAnsi="Arial" w:cs="Arial"/>
          <w:sz w:val="22"/>
          <w:szCs w:val="22"/>
          <w:lang w:val="en-US"/>
        </w:rPr>
        <w:t>” license.</w:t>
      </w:r>
    </w:p>
    <w:p w14:paraId="3C9C6401" w14:textId="77777777" w:rsidR="00972009" w:rsidRPr="00972009" w:rsidRDefault="00972009" w:rsidP="00972009">
      <w:pPr>
        <w:shd w:val="clear" w:color="auto" w:fill="FFFFFF"/>
        <w:rPr>
          <w:rFonts w:ascii="Arial" w:hAnsi="Arial" w:cs="Arial"/>
          <w:sz w:val="22"/>
          <w:szCs w:val="22"/>
          <w:lang w:val="en-US"/>
        </w:rPr>
      </w:pPr>
    </w:p>
    <w:p w14:paraId="5F26E100" w14:textId="77777777" w:rsidR="00972009" w:rsidRPr="00972009" w:rsidRDefault="00972009">
      <w:pPr>
        <w:rPr>
          <w:lang w:val="en-US"/>
        </w:rPr>
      </w:pPr>
    </w:p>
    <w:p w14:paraId="5F50DD37" w14:textId="77777777" w:rsidR="004B5C07" w:rsidRPr="00972009" w:rsidRDefault="004B5C07">
      <w:pPr>
        <w:rPr>
          <w:lang w:val="en-US"/>
        </w:rPr>
      </w:pPr>
    </w:p>
    <w:p w14:paraId="2049409F" w14:textId="77777777" w:rsidR="00972009" w:rsidRPr="00972009" w:rsidRDefault="00972009">
      <w:pPr>
        <w:rPr>
          <w:lang w:val="en-US"/>
        </w:rPr>
      </w:pPr>
    </w:p>
    <w:sectPr w:rsidR="00972009" w:rsidRPr="00972009" w:rsidSect="0085359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C07"/>
    <w:rsid w:val="00010A57"/>
    <w:rsid w:val="00022652"/>
    <w:rsid w:val="000239F7"/>
    <w:rsid w:val="00033A19"/>
    <w:rsid w:val="00045B8A"/>
    <w:rsid w:val="00046D8C"/>
    <w:rsid w:val="000B2EC9"/>
    <w:rsid w:val="000B70D9"/>
    <w:rsid w:val="000D115B"/>
    <w:rsid w:val="000D3A7D"/>
    <w:rsid w:val="0012758C"/>
    <w:rsid w:val="00136E23"/>
    <w:rsid w:val="00141743"/>
    <w:rsid w:val="00145645"/>
    <w:rsid w:val="001C069F"/>
    <w:rsid w:val="001C443D"/>
    <w:rsid w:val="001D719D"/>
    <w:rsid w:val="00204342"/>
    <w:rsid w:val="00226B47"/>
    <w:rsid w:val="00235E05"/>
    <w:rsid w:val="0025631F"/>
    <w:rsid w:val="00267E20"/>
    <w:rsid w:val="00284F41"/>
    <w:rsid w:val="00287F0B"/>
    <w:rsid w:val="002C6751"/>
    <w:rsid w:val="002D0295"/>
    <w:rsid w:val="002D40A3"/>
    <w:rsid w:val="00317C5A"/>
    <w:rsid w:val="003210CA"/>
    <w:rsid w:val="0033294E"/>
    <w:rsid w:val="0034495A"/>
    <w:rsid w:val="00350F0B"/>
    <w:rsid w:val="003D20F2"/>
    <w:rsid w:val="003E3480"/>
    <w:rsid w:val="004072B0"/>
    <w:rsid w:val="00423B2E"/>
    <w:rsid w:val="00475F65"/>
    <w:rsid w:val="004B5C07"/>
    <w:rsid w:val="004F596A"/>
    <w:rsid w:val="00505621"/>
    <w:rsid w:val="00507A2A"/>
    <w:rsid w:val="00567398"/>
    <w:rsid w:val="00576DC4"/>
    <w:rsid w:val="005C10D7"/>
    <w:rsid w:val="005C1C59"/>
    <w:rsid w:val="006141FD"/>
    <w:rsid w:val="0062179E"/>
    <w:rsid w:val="006315EE"/>
    <w:rsid w:val="00643680"/>
    <w:rsid w:val="0068263C"/>
    <w:rsid w:val="00683FB2"/>
    <w:rsid w:val="00685FFB"/>
    <w:rsid w:val="006C2514"/>
    <w:rsid w:val="006D04A4"/>
    <w:rsid w:val="006D6E13"/>
    <w:rsid w:val="006E7CA8"/>
    <w:rsid w:val="0070470B"/>
    <w:rsid w:val="00782F1B"/>
    <w:rsid w:val="007A0AA5"/>
    <w:rsid w:val="007A1CE9"/>
    <w:rsid w:val="007E5CD5"/>
    <w:rsid w:val="00832C59"/>
    <w:rsid w:val="00840D08"/>
    <w:rsid w:val="008459AF"/>
    <w:rsid w:val="00853593"/>
    <w:rsid w:val="00880BA6"/>
    <w:rsid w:val="008A25E3"/>
    <w:rsid w:val="008A7B2E"/>
    <w:rsid w:val="008C69A3"/>
    <w:rsid w:val="009537DC"/>
    <w:rsid w:val="00972009"/>
    <w:rsid w:val="00983641"/>
    <w:rsid w:val="00992B04"/>
    <w:rsid w:val="00A2098C"/>
    <w:rsid w:val="00A405B6"/>
    <w:rsid w:val="00A8630B"/>
    <w:rsid w:val="00AA23AA"/>
    <w:rsid w:val="00AC025C"/>
    <w:rsid w:val="00AE13AC"/>
    <w:rsid w:val="00AE32D2"/>
    <w:rsid w:val="00AE44FF"/>
    <w:rsid w:val="00AE6550"/>
    <w:rsid w:val="00AF6219"/>
    <w:rsid w:val="00B178F6"/>
    <w:rsid w:val="00B21E2F"/>
    <w:rsid w:val="00B3548D"/>
    <w:rsid w:val="00B63C1A"/>
    <w:rsid w:val="00B71F02"/>
    <w:rsid w:val="00BA42E5"/>
    <w:rsid w:val="00BC210C"/>
    <w:rsid w:val="00BD25A2"/>
    <w:rsid w:val="00BE1698"/>
    <w:rsid w:val="00C462D5"/>
    <w:rsid w:val="00CA6726"/>
    <w:rsid w:val="00CA727B"/>
    <w:rsid w:val="00CE68BB"/>
    <w:rsid w:val="00CE7482"/>
    <w:rsid w:val="00CF296B"/>
    <w:rsid w:val="00D30C80"/>
    <w:rsid w:val="00D41219"/>
    <w:rsid w:val="00D44F6B"/>
    <w:rsid w:val="00D55A31"/>
    <w:rsid w:val="00D72440"/>
    <w:rsid w:val="00D82780"/>
    <w:rsid w:val="00DB10C0"/>
    <w:rsid w:val="00DD06B9"/>
    <w:rsid w:val="00DD7CD3"/>
    <w:rsid w:val="00DF3321"/>
    <w:rsid w:val="00E041C8"/>
    <w:rsid w:val="00E23F30"/>
    <w:rsid w:val="00E3522E"/>
    <w:rsid w:val="00E3621C"/>
    <w:rsid w:val="00E76850"/>
    <w:rsid w:val="00EB79B4"/>
    <w:rsid w:val="00EC6713"/>
    <w:rsid w:val="00F13E60"/>
    <w:rsid w:val="00F1419F"/>
    <w:rsid w:val="00F30AEF"/>
    <w:rsid w:val="00F55DC7"/>
    <w:rsid w:val="00F62DC5"/>
    <w:rsid w:val="00F81CA1"/>
    <w:rsid w:val="00FE4EB2"/>
    <w:rsid w:val="00FE5E54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166E75"/>
  <w15:chartTrackingRefBased/>
  <w15:docId w15:val="{3E0DB5FD-C8B9-8741-945E-A582BC1EF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5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C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C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C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C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C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C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C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C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C07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Title"/>
    <w:basedOn w:val="Normal"/>
    <w:rsid w:val="00972009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character" w:styleId="Hyperlink">
    <w:name w:val="Hyperlink"/>
    <w:rsid w:val="00972009"/>
    <w:rPr>
      <w:color w:val="0000FF"/>
      <w:u w:val="single"/>
    </w:rPr>
  </w:style>
  <w:style w:type="paragraph" w:customStyle="1" w:styleId="TableHeader">
    <w:name w:val="TableHeader"/>
    <w:basedOn w:val="Normal"/>
    <w:rsid w:val="00972009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9720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7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0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2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44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17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1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574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16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683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24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4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691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45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5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45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448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2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05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7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85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410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1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19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20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556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76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390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2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27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19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15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946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71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65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97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reativecommons.org/licenses/by-nc-nd/3.0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94</Words>
  <Characters>8520</Characters>
  <Application>Microsoft Office Word</Application>
  <DocSecurity>0</DocSecurity>
  <Lines>71</Lines>
  <Paragraphs>19</Paragraphs>
  <ScaleCrop>false</ScaleCrop>
  <Company/>
  <LinksUpToDate>false</LinksUpToDate>
  <CharactersWithSpaces>9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nselmann</dc:creator>
  <cp:keywords/>
  <dc:description/>
  <cp:lastModifiedBy>Jolina Michaelis</cp:lastModifiedBy>
  <cp:revision>2</cp:revision>
  <dcterms:created xsi:type="dcterms:W3CDTF">2025-11-06T09:24:00Z</dcterms:created>
  <dcterms:modified xsi:type="dcterms:W3CDTF">2025-11-06T09:24:00Z</dcterms:modified>
</cp:coreProperties>
</file>